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 sequences used for qPCR analysis.</w:t>
      </w:r>
    </w:p>
    <w:tbl>
      <w:tblPr>
        <w:tblW w:w="9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293"/>
        <w:gridCol w:w="3555"/>
        <w:gridCol w:w="1716"/>
      </w:tblGrid>
      <w:tr>
        <w:trPr>
          <w:trHeight w:val="276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3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BI accession number</w:t>
            </w:r>
          </w:p>
        </w:tc>
      </w:tr>
      <w:tr>
        <w:trPr>
          <w:trHeight w:val="276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ondii</w:t>
            </w:r>
          </w:p>
        </w:tc>
        <w:tc>
          <w:tcPr>
            <w:tcW w:w="3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RS34A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TTGGTGGTAACGGGAATA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TCACTTCGGAGAACAGAAC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18781602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GAGTGCGGGATACAAC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GTTCTTTTCACTGATG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2366330.2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2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GTGCGAGCAACATCTCTAC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CCTTTCTGTCATCAGTTC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2366354.2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RS29B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CATCGGTCGTCAATAA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ATTGTAGTGGGTCCTTCC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2368164.2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5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AGAAAGGTGCCGAAATG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CTGAGGTTTCTCCGCTAAC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2369230.2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1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TGGAAAGTTGATGGTTG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GAAAGGACTGGAGAACTG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2365660.2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-15 cells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KM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TGGCTGGACTATAAGAAC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TTCACCAGCAAAGAAATAA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21099123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D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TCTTTTGCCTCTTTCAC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CTTATTTCCCTGCATT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21097901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C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CCCAATCTCTCTGTGG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TGCCCTCTTTTTCTTG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21074018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NPO3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CTTTACGGGACTCATTAC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GAGCAAGGTCGGCTATTG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21079117.1</w:t>
            </w:r>
          </w:p>
        </w:tc>
      </w:tr>
      <w:tr>
        <w:trPr>
          <w:trHeight w:val="3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C2A2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TCATAGGCCTCGACTTTC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ACAGAAGAAGAGCATCAG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097417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3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GCAGTGTAGAGCTTTATG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GGAGTTTGTATCGCAGAG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044601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BP1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TCGCGTCCTTGTTAAG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ACAGCTAAGCAAACAAATC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21100872.1</w:t>
            </w:r>
          </w:p>
        </w:tc>
      </w:tr>
      <w:tr>
        <w:trPr>
          <w:trHeight w:val="276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4KA</w:t>
            </w:r>
          </w:p>
        </w:tc>
        <w:tc>
          <w:tcPr>
            <w:tcW w:w="32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GGCCACCAAAGATTAC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TGCTCATCCTGGATATTG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1929569.6</w:t>
            </w:r>
          </w:p>
        </w:tc>
      </w:tr>
      <w:tr>
        <w:trPr>
          <w:trHeight w:val="276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SE</w:t>
            </w:r>
          </w:p>
        </w:tc>
        <w:tc>
          <w:tcPr>
            <w:tcW w:w="3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CCTGAAGTGAAGGACTATG</w:t>
            </w:r>
          </w:p>
        </w:tc>
        <w:tc>
          <w:tcPr>
            <w:tcW w:w="3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TCAGCTGTCTTCCTAAA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M_021091551.1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Abbreviation</w:t>
      </w:r>
      <w:r>
        <w:rPr>
          <w:rFonts w:cs="Times New Roman" w:ascii="Times New Roman" w:hAnsi="Times New Roman"/>
          <w:sz w:val="20"/>
          <w:szCs w:val="20"/>
        </w:rPr>
        <w:t>: qPCR, Quantitative real-time PCR; PK-15, porcine kidney</w:t>
      </w:r>
      <w:r>
        <w:rPr>
          <w:rFonts w:cs="Times New Roman" w:ascii="Times New Roman" w:hAnsi="Times New Roman"/>
          <w:sz w:val="20"/>
          <w:szCs w:val="20"/>
        </w:rPr>
        <w:t xml:space="preserve"> cells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T. gondii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Toxoplasma gondii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0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  <w:rPr>
        <w:i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i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1:41:00Z</dcterms:created>
  <dc:creator>翟斌涛</dc:creator>
  <dc:description/>
  <cp:keywords/>
  <dc:language>en-US</dc:language>
  <cp:lastModifiedBy>PC</cp:lastModifiedBy>
  <dcterms:modified xsi:type="dcterms:W3CDTF">2020-01-21T08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